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BB4" w:rsidRPr="005D773B" w:rsidRDefault="00154BB4">
      <w:pPr>
        <w:rPr>
          <w:rFonts w:ascii="Times New Roman" w:hAnsi="Times New Roman"/>
          <w:noProof/>
          <w:sz w:val="24"/>
        </w:rPr>
      </w:pPr>
      <w:r w:rsidRPr="005D773B">
        <w:rPr>
          <w:rFonts w:ascii="Times New Roman" w:hAnsi="Times New Roman"/>
          <w:noProof/>
          <w:sz w:val="24"/>
        </w:rPr>
        <w:t>Figure S</w:t>
      </w:r>
      <w:r w:rsidR="00F851BD">
        <w:rPr>
          <w:rFonts w:ascii="Times New Roman" w:hAnsi="Times New Roman"/>
          <w:noProof/>
          <w:sz w:val="24"/>
        </w:rPr>
        <w:t>2</w:t>
      </w:r>
      <w:r w:rsidR="00F54131" w:rsidRPr="005D773B">
        <w:rPr>
          <w:rFonts w:ascii="Times New Roman" w:hAnsi="Times New Roman"/>
          <w:noProof/>
          <w:sz w:val="24"/>
        </w:rPr>
        <w:t>:</w:t>
      </w:r>
      <w:bookmarkStart w:id="0" w:name="_GoBack"/>
      <w:bookmarkEnd w:id="0"/>
      <w:r w:rsidR="005D773B" w:rsidRPr="005D773B">
        <w:rPr>
          <w:rFonts w:ascii="Times New Roman" w:hAnsi="Times New Roman"/>
          <w:noProof/>
          <w:sz w:val="24"/>
        </w:rPr>
        <w:t xml:space="preserve"> Rarefaction curves of cephalothoracic clone libraries of </w:t>
      </w:r>
      <w:r w:rsidR="005D773B" w:rsidRPr="005D773B">
        <w:rPr>
          <w:rFonts w:ascii="Times New Roman" w:hAnsi="Times New Roman"/>
          <w:i/>
          <w:noProof/>
          <w:sz w:val="24"/>
        </w:rPr>
        <w:t>R. chacei</w:t>
      </w:r>
      <w:r w:rsidR="005D773B" w:rsidRPr="005D773B">
        <w:rPr>
          <w:rFonts w:ascii="Times New Roman" w:hAnsi="Times New Roman"/>
          <w:noProof/>
          <w:sz w:val="24"/>
        </w:rPr>
        <w:t xml:space="preserve"> samples</w:t>
      </w:r>
    </w:p>
    <w:p w:rsidR="00221E5A" w:rsidRDefault="00221E5A">
      <w:pPr>
        <w:rPr>
          <w:noProof/>
        </w:rPr>
      </w:pPr>
    </w:p>
    <w:p w:rsidR="00154BB4" w:rsidRDefault="00D23BD8">
      <w:pPr>
        <w:rPr>
          <w:noProof/>
        </w:rPr>
      </w:pPr>
      <w:r>
        <w:rPr>
          <w:noProof/>
          <w:lang w:eastAsia="fr-FR"/>
        </w:rPr>
        <w:drawing>
          <wp:inline distT="0" distB="0" distL="0" distR="0">
            <wp:extent cx="5760720" cy="5354727"/>
            <wp:effectExtent l="25400" t="25400" r="5080" b="4673"/>
            <wp:docPr id="2" name="Graphique 2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mv="urn:schemas-microsoft-com:mac:vml" xmlns:ve="http://schemas.openxmlformats.org/markup-compatibility/2006" xmlns:mo="http://schemas.microsoft.com/office/mac/office/2008/main" id="{450F7E60-B261-4DD1-87F9-0F996EF9F0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54BB4" w:rsidRDefault="00154BB4">
      <w:pPr>
        <w:rPr>
          <w:noProof/>
        </w:rPr>
      </w:pPr>
    </w:p>
    <w:sectPr w:rsidR="00154BB4" w:rsidSect="00E24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revisionView w:markup="0"/>
  <w:doNotTrackMoves/>
  <w:defaultTabStop w:val="708"/>
  <w:hyphenationZone w:val="425"/>
  <w:characterSpacingControl w:val="doNotCompress"/>
  <w:compat/>
  <w:rsids>
    <w:rsidRoot w:val="00F54131"/>
    <w:rsid w:val="00001B77"/>
    <w:rsid w:val="0004500B"/>
    <w:rsid w:val="00056C68"/>
    <w:rsid w:val="00084DF3"/>
    <w:rsid w:val="000945B7"/>
    <w:rsid w:val="000A70D2"/>
    <w:rsid w:val="000D3B71"/>
    <w:rsid w:val="00112413"/>
    <w:rsid w:val="00121876"/>
    <w:rsid w:val="001317D9"/>
    <w:rsid w:val="00133A22"/>
    <w:rsid w:val="00142BD9"/>
    <w:rsid w:val="00154BB4"/>
    <w:rsid w:val="001A4FA0"/>
    <w:rsid w:val="001A7663"/>
    <w:rsid w:val="001C12CE"/>
    <w:rsid w:val="001E3C6D"/>
    <w:rsid w:val="001F4565"/>
    <w:rsid w:val="0020053B"/>
    <w:rsid w:val="00221E5A"/>
    <w:rsid w:val="002536A2"/>
    <w:rsid w:val="00260AE9"/>
    <w:rsid w:val="00273ECE"/>
    <w:rsid w:val="00294C29"/>
    <w:rsid w:val="002A21EC"/>
    <w:rsid w:val="002B2337"/>
    <w:rsid w:val="002F4C84"/>
    <w:rsid w:val="00355ECE"/>
    <w:rsid w:val="003561C7"/>
    <w:rsid w:val="00396A4B"/>
    <w:rsid w:val="003F0EA4"/>
    <w:rsid w:val="003F5F20"/>
    <w:rsid w:val="003F6082"/>
    <w:rsid w:val="004353E4"/>
    <w:rsid w:val="004605F3"/>
    <w:rsid w:val="00464061"/>
    <w:rsid w:val="0047429A"/>
    <w:rsid w:val="00490CB8"/>
    <w:rsid w:val="004B0DA5"/>
    <w:rsid w:val="004B51B4"/>
    <w:rsid w:val="004E2E1D"/>
    <w:rsid w:val="004E69CF"/>
    <w:rsid w:val="0050240D"/>
    <w:rsid w:val="00514310"/>
    <w:rsid w:val="0053752D"/>
    <w:rsid w:val="00546730"/>
    <w:rsid w:val="00551FD1"/>
    <w:rsid w:val="00574363"/>
    <w:rsid w:val="005A0316"/>
    <w:rsid w:val="005A4343"/>
    <w:rsid w:val="005A6FF1"/>
    <w:rsid w:val="005D3717"/>
    <w:rsid w:val="005D773B"/>
    <w:rsid w:val="005E28EE"/>
    <w:rsid w:val="00610C9E"/>
    <w:rsid w:val="0062398E"/>
    <w:rsid w:val="006348B9"/>
    <w:rsid w:val="00637A6E"/>
    <w:rsid w:val="00645169"/>
    <w:rsid w:val="006803EA"/>
    <w:rsid w:val="00680516"/>
    <w:rsid w:val="00681D72"/>
    <w:rsid w:val="00684C2C"/>
    <w:rsid w:val="0069138A"/>
    <w:rsid w:val="006A3E70"/>
    <w:rsid w:val="006A7BF7"/>
    <w:rsid w:val="006E1E28"/>
    <w:rsid w:val="006E7795"/>
    <w:rsid w:val="006F3F59"/>
    <w:rsid w:val="006F4ECA"/>
    <w:rsid w:val="007138AB"/>
    <w:rsid w:val="007206D8"/>
    <w:rsid w:val="00730FAF"/>
    <w:rsid w:val="00734DF3"/>
    <w:rsid w:val="007804F0"/>
    <w:rsid w:val="007871BE"/>
    <w:rsid w:val="008606B5"/>
    <w:rsid w:val="00863FC1"/>
    <w:rsid w:val="0087416E"/>
    <w:rsid w:val="00877661"/>
    <w:rsid w:val="0089154D"/>
    <w:rsid w:val="008C2D09"/>
    <w:rsid w:val="008E3B36"/>
    <w:rsid w:val="008F3DD6"/>
    <w:rsid w:val="00934704"/>
    <w:rsid w:val="00955988"/>
    <w:rsid w:val="00962B30"/>
    <w:rsid w:val="009A5C55"/>
    <w:rsid w:val="009C0B17"/>
    <w:rsid w:val="009C6542"/>
    <w:rsid w:val="009D1046"/>
    <w:rsid w:val="009D1B41"/>
    <w:rsid w:val="009E4ECB"/>
    <w:rsid w:val="00A230C8"/>
    <w:rsid w:val="00A240CA"/>
    <w:rsid w:val="00A33371"/>
    <w:rsid w:val="00A67AD8"/>
    <w:rsid w:val="00A83D08"/>
    <w:rsid w:val="00AC1286"/>
    <w:rsid w:val="00AD692B"/>
    <w:rsid w:val="00AE330C"/>
    <w:rsid w:val="00B07B60"/>
    <w:rsid w:val="00B32704"/>
    <w:rsid w:val="00B371F4"/>
    <w:rsid w:val="00B80C40"/>
    <w:rsid w:val="00BD214A"/>
    <w:rsid w:val="00BF22FE"/>
    <w:rsid w:val="00BF281F"/>
    <w:rsid w:val="00C0168D"/>
    <w:rsid w:val="00C16002"/>
    <w:rsid w:val="00C5267B"/>
    <w:rsid w:val="00C527DE"/>
    <w:rsid w:val="00C54889"/>
    <w:rsid w:val="00CA4431"/>
    <w:rsid w:val="00CA5076"/>
    <w:rsid w:val="00CA74F5"/>
    <w:rsid w:val="00CC0E5B"/>
    <w:rsid w:val="00D23BD8"/>
    <w:rsid w:val="00D33FAF"/>
    <w:rsid w:val="00D4538A"/>
    <w:rsid w:val="00D7376E"/>
    <w:rsid w:val="00D80DBA"/>
    <w:rsid w:val="00DA6175"/>
    <w:rsid w:val="00DB3347"/>
    <w:rsid w:val="00DD4BD2"/>
    <w:rsid w:val="00DE00D5"/>
    <w:rsid w:val="00E22B1F"/>
    <w:rsid w:val="00E24538"/>
    <w:rsid w:val="00E307D1"/>
    <w:rsid w:val="00E37BD5"/>
    <w:rsid w:val="00E425F2"/>
    <w:rsid w:val="00E66D76"/>
    <w:rsid w:val="00E871CB"/>
    <w:rsid w:val="00EA0CF8"/>
    <w:rsid w:val="00EB4483"/>
    <w:rsid w:val="00F04900"/>
    <w:rsid w:val="00F0739D"/>
    <w:rsid w:val="00F1131F"/>
    <w:rsid w:val="00F459A0"/>
    <w:rsid w:val="00F54131"/>
    <w:rsid w:val="00F547B8"/>
    <w:rsid w:val="00F81962"/>
    <w:rsid w:val="00F84A09"/>
    <w:rsid w:val="00F84B15"/>
    <w:rsid w:val="00F851BD"/>
    <w:rsid w:val="00F93BCC"/>
    <w:rsid w:val="00FB760A"/>
    <w:rsid w:val="00FD7149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538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ncent\Mes%20articles%20(mes%20r&#233;dactions)\Articles%2001%20-%20Description%20symbiose%20Rimicaris%20chacei\R&#233;capitulatif%20S&#233;quences%20Forwar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2"/>
  <c:chart>
    <c:autoTitleDeleted val="1"/>
    <c:plotArea>
      <c:layout>
        <c:manualLayout>
          <c:layoutTarget val="inner"/>
          <c:xMode val="edge"/>
          <c:yMode val="edge"/>
          <c:x val="0.11182907692094"/>
          <c:y val="0.0592934056208654"/>
          <c:w val="0.551148293963255"/>
          <c:h val="0.818526696132221"/>
        </c:manualLayout>
      </c:layout>
      <c:scatterChart>
        <c:scatterStyle val="smoothMarker"/>
        <c:ser>
          <c:idx val="1"/>
          <c:order val="0"/>
          <c:tx>
            <c:strRef>
              <c:f>rarefaction!$B$1</c:f>
              <c:strCache>
                <c:ptCount val="1"/>
                <c:pt idx="0">
                  <c:v>RimiC01Bc14PL05SP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$2:$B$15</c:f>
              <c:numCache>
                <c:formatCode>General</c:formatCode>
                <c:ptCount val="14"/>
                <c:pt idx="0">
                  <c:v>1.0</c:v>
                </c:pt>
                <c:pt idx="1">
                  <c:v>7.542</c:v>
                </c:pt>
                <c:pt idx="2">
                  <c:v>8.871</c:v>
                </c:pt>
                <c:pt idx="3">
                  <c:v>9.487</c:v>
                </c:pt>
                <c:pt idx="4">
                  <c:v>9.875</c:v>
                </c:pt>
                <c:pt idx="5">
                  <c:v>10.267</c:v>
                </c:pt>
                <c:pt idx="6">
                  <c:v>10.476</c:v>
                </c:pt>
                <c:pt idx="7">
                  <c:v>11.274</c:v>
                </c:pt>
                <c:pt idx="8">
                  <c:v>11.462</c:v>
                </c:pt>
                <c:pt idx="9">
                  <c:v>11.818</c:v>
                </c:pt>
                <c:pt idx="10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40A-4070-9463-F68DE331F611}"/>
            </c:ext>
          </c:extLst>
        </c:ser>
        <c:ser>
          <c:idx val="2"/>
          <c:order val="1"/>
          <c:tx>
            <c:strRef>
              <c:f>rarefaction!$E$1</c:f>
              <c:strCache>
                <c:ptCount val="1"/>
                <c:pt idx="0">
                  <c:v>RimiC01Bc14PL05SP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E$2:$E$15</c:f>
              <c:numCache>
                <c:formatCode>General</c:formatCode>
                <c:ptCount val="14"/>
                <c:pt idx="0">
                  <c:v>1.0</c:v>
                </c:pt>
                <c:pt idx="1">
                  <c:v>10.037</c:v>
                </c:pt>
                <c:pt idx="2">
                  <c:v>11.838</c:v>
                </c:pt>
                <c:pt idx="3">
                  <c:v>12.641</c:v>
                </c:pt>
                <c:pt idx="4">
                  <c:v>13.17</c:v>
                </c:pt>
                <c:pt idx="5">
                  <c:v>13.67</c:v>
                </c:pt>
                <c:pt idx="6">
                  <c:v>13.905</c:v>
                </c:pt>
                <c:pt idx="7">
                  <c:v>14.804</c:v>
                </c:pt>
                <c:pt idx="8">
                  <c:v>1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40A-4070-9463-F68DE331F611}"/>
            </c:ext>
          </c:extLst>
        </c:ser>
        <c:ser>
          <c:idx val="5"/>
          <c:order val="2"/>
          <c:tx>
            <c:strRef>
              <c:f>rarefaction!$K$1</c:f>
              <c:strCache>
                <c:ptCount val="1"/>
                <c:pt idx="0">
                  <c:v>RimiC01MOM04PL05RB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K$2:$K$15</c:f>
              <c:numCache>
                <c:formatCode>General</c:formatCode>
                <c:ptCount val="14"/>
                <c:pt idx="0">
                  <c:v>1.0</c:v>
                </c:pt>
                <c:pt idx="1">
                  <c:v>7.843999999999998</c:v>
                </c:pt>
                <c:pt idx="2">
                  <c:v>8.6</c:v>
                </c:pt>
                <c:pt idx="3">
                  <c:v>8.849</c:v>
                </c:pt>
                <c:pt idx="4">
                  <c:v>9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40A-4070-9463-F68DE331F611}"/>
            </c:ext>
          </c:extLst>
        </c:ser>
        <c:ser>
          <c:idx val="7"/>
          <c:order val="3"/>
          <c:tx>
            <c:strRef>
              <c:f>rarefaction!$N$1</c:f>
              <c:strCache>
                <c:ptCount val="1"/>
                <c:pt idx="0">
                  <c:v>RimiC01MOM04PL05RB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N$2:$N$15</c:f>
              <c:numCache>
                <c:formatCode>General</c:formatCode>
                <c:ptCount val="14"/>
                <c:pt idx="0">
                  <c:v>1.0</c:v>
                </c:pt>
                <c:pt idx="1">
                  <c:v>10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40A-4070-9463-F68DE331F611}"/>
            </c:ext>
          </c:extLst>
        </c:ser>
        <c:ser>
          <c:idx val="8"/>
          <c:order val="4"/>
          <c:tx>
            <c:strRef>
              <c:f>rarefaction!$Q$1</c:f>
              <c:strCache>
                <c:ptCount val="1"/>
                <c:pt idx="0">
                  <c:v>RimiC04Bb13PL07RBTER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Q$2:$Q$15</c:f>
              <c:numCache>
                <c:formatCode>General</c:formatCode>
                <c:ptCount val="14"/>
                <c:pt idx="0">
                  <c:v>1.0</c:v>
                </c:pt>
                <c:pt idx="1">
                  <c:v>9.086</c:v>
                </c:pt>
                <c:pt idx="2">
                  <c:v>10.428</c:v>
                </c:pt>
                <c:pt idx="3">
                  <c:v>10.972</c:v>
                </c:pt>
                <c:pt idx="4">
                  <c:v>11.358</c:v>
                </c:pt>
                <c:pt idx="5">
                  <c:v>11.719</c:v>
                </c:pt>
                <c:pt idx="6">
                  <c:v>11.894</c:v>
                </c:pt>
                <c:pt idx="7">
                  <c:v>12.547</c:v>
                </c:pt>
                <c:pt idx="8">
                  <c:v>12.688</c:v>
                </c:pt>
                <c:pt idx="9">
                  <c:v>13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40A-4070-9463-F68DE331F611}"/>
            </c:ext>
          </c:extLst>
        </c:ser>
        <c:ser>
          <c:idx val="10"/>
          <c:order val="5"/>
          <c:tx>
            <c:strRef>
              <c:f>rarefaction!$T$1</c:f>
              <c:strCache>
                <c:ptCount val="1"/>
                <c:pt idx="0">
                  <c:v>RimiC04Bb13PL07RBTER_SC1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T$2:$T$15</c:f>
              <c:numCache>
                <c:formatCode>General</c:formatCode>
                <c:ptCount val="14"/>
                <c:pt idx="0">
                  <c:v>1.0</c:v>
                </c:pt>
                <c:pt idx="1">
                  <c:v>7.441</c:v>
                </c:pt>
                <c:pt idx="2">
                  <c:v>8.486</c:v>
                </c:pt>
                <c:pt idx="3">
                  <c:v>8.917000000000001</c:v>
                </c:pt>
                <c:pt idx="4">
                  <c:v>9.205</c:v>
                </c:pt>
                <c:pt idx="5">
                  <c:v>9.438000000000001</c:v>
                </c:pt>
                <c:pt idx="6">
                  <c:v>9.564</c:v>
                </c:pt>
                <c:pt idx="7">
                  <c:v>10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40A-4070-9463-F68DE331F611}"/>
            </c:ext>
          </c:extLst>
        </c:ser>
        <c:ser>
          <c:idx val="14"/>
          <c:order val="6"/>
          <c:tx>
            <c:strRef>
              <c:f>rarefaction!$AC$1</c:f>
              <c:strCache>
                <c:ptCount val="1"/>
                <c:pt idx="0">
                  <c:v>RimiC07Bc14PL10TAG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C$2:$AC$15</c:f>
              <c:numCache>
                <c:formatCode>General</c:formatCode>
                <c:ptCount val="14"/>
                <c:pt idx="0">
                  <c:v>1.0</c:v>
                </c:pt>
                <c:pt idx="1">
                  <c:v>9.633000000000001</c:v>
                </c:pt>
                <c:pt idx="2">
                  <c:v>11.003</c:v>
                </c:pt>
                <c:pt idx="3">
                  <c:v>11.601</c:v>
                </c:pt>
                <c:pt idx="4">
                  <c:v>11.985</c:v>
                </c:pt>
                <c:pt idx="5">
                  <c:v>12.351</c:v>
                </c:pt>
                <c:pt idx="6">
                  <c:v>12.521</c:v>
                </c:pt>
                <c:pt idx="7">
                  <c:v>13.184</c:v>
                </c:pt>
                <c:pt idx="8">
                  <c:v>13.333</c:v>
                </c:pt>
                <c:pt idx="9">
                  <c:v>13.662</c:v>
                </c:pt>
                <c:pt idx="10">
                  <c:v>13.8</c:v>
                </c:pt>
                <c:pt idx="11">
                  <c:v>14.411</c:v>
                </c:pt>
                <c:pt idx="12">
                  <c:v>1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440A-4070-9463-F68DE331F611}"/>
            </c:ext>
          </c:extLst>
        </c:ser>
        <c:ser>
          <c:idx val="16"/>
          <c:order val="7"/>
          <c:tx>
            <c:strRef>
              <c:f>rarefaction!$AF$1</c:f>
              <c:strCache>
                <c:ptCount val="1"/>
                <c:pt idx="0">
                  <c:v>RimiC07Bc14PL10TAG_SC1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F$2:$AF$15</c:f>
              <c:numCache>
                <c:formatCode>General</c:formatCode>
                <c:ptCount val="14"/>
                <c:pt idx="0">
                  <c:v>1.0</c:v>
                </c:pt>
                <c:pt idx="1">
                  <c:v>8.734</c:v>
                </c:pt>
                <c:pt idx="2">
                  <c:v>9.721</c:v>
                </c:pt>
                <c:pt idx="3">
                  <c:v>10.114</c:v>
                </c:pt>
                <c:pt idx="4">
                  <c:v>10.332</c:v>
                </c:pt>
                <c:pt idx="5">
                  <c:v>10.53</c:v>
                </c:pt>
                <c:pt idx="6">
                  <c:v>10.633</c:v>
                </c:pt>
                <c:pt idx="7">
                  <c:v>11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440A-4070-9463-F68DE331F611}"/>
            </c:ext>
          </c:extLst>
        </c:ser>
        <c:ser>
          <c:idx val="20"/>
          <c:order val="8"/>
          <c:tx>
            <c:strRef>
              <c:f>rarefaction!$AO$1</c:f>
              <c:strCache>
                <c:ptCount val="1"/>
                <c:pt idx="0">
                  <c:v>RimiC08Bb13PL08RBF5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O$2:$AO$15</c:f>
              <c:numCache>
                <c:formatCode>General</c:formatCode>
                <c:ptCount val="14"/>
                <c:pt idx="0">
                  <c:v>1.0</c:v>
                </c:pt>
                <c:pt idx="1">
                  <c:v>9.841000000000001</c:v>
                </c:pt>
                <c:pt idx="2">
                  <c:v>11.347</c:v>
                </c:pt>
                <c:pt idx="3">
                  <c:v>12.01</c:v>
                </c:pt>
                <c:pt idx="4">
                  <c:v>12.445</c:v>
                </c:pt>
                <c:pt idx="5">
                  <c:v>12.82</c:v>
                </c:pt>
                <c:pt idx="6">
                  <c:v>13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440A-4070-9463-F68DE331F611}"/>
            </c:ext>
          </c:extLst>
        </c:ser>
        <c:ser>
          <c:idx val="22"/>
          <c:order val="9"/>
          <c:tx>
            <c:strRef>
              <c:f>rarefaction!$AR$1</c:f>
              <c:strCache>
                <c:ptCount val="1"/>
                <c:pt idx="0">
                  <c:v>RimiC08Bb13PL08RBF5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R$2:$AR$15</c:f>
              <c:numCache>
                <c:formatCode>General</c:formatCode>
                <c:ptCount val="14"/>
                <c:pt idx="0">
                  <c:v>1.0</c:v>
                </c:pt>
                <c:pt idx="1">
                  <c:v>9.274000000000001</c:v>
                </c:pt>
                <c:pt idx="2">
                  <c:v>11.147</c:v>
                </c:pt>
                <c:pt idx="3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440A-4070-9463-F68DE331F611}"/>
            </c:ext>
          </c:extLst>
        </c:ser>
        <c:ser>
          <c:idx val="28"/>
          <c:order val="10"/>
          <c:tx>
            <c:strRef>
              <c:f>rarefaction!$BD$1</c:f>
              <c:strCache>
                <c:ptCount val="1"/>
                <c:pt idx="0">
                  <c:v>RimiC40Bb13PL05LSTEF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D$2:$BD$15</c:f>
              <c:numCache>
                <c:formatCode>General</c:formatCode>
                <c:ptCount val="14"/>
                <c:pt idx="0">
                  <c:v>1.0</c:v>
                </c:pt>
                <c:pt idx="1">
                  <c:v>10.389</c:v>
                </c:pt>
                <c:pt idx="2">
                  <c:v>12.19</c:v>
                </c:pt>
                <c:pt idx="3">
                  <c:v>13.035</c:v>
                </c:pt>
                <c:pt idx="4">
                  <c:v>13.499</c:v>
                </c:pt>
                <c:pt idx="5">
                  <c:v>14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440A-4070-9463-F68DE331F611}"/>
            </c:ext>
          </c:extLst>
        </c:ser>
        <c:ser>
          <c:idx val="29"/>
          <c:order val="11"/>
          <c:tx>
            <c:strRef>
              <c:f>rarefaction!$BG$1</c:f>
              <c:strCache>
                <c:ptCount val="1"/>
                <c:pt idx="0">
                  <c:v>RimiC40Bb13PL05LSTEF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G$2:$BG$15</c:f>
              <c:numCache>
                <c:formatCode>General</c:formatCode>
                <c:ptCount val="14"/>
                <c:pt idx="0">
                  <c:v>1.0</c:v>
                </c:pt>
                <c:pt idx="1">
                  <c:v>9.075</c:v>
                </c:pt>
                <c:pt idx="2">
                  <c:v>10.562</c:v>
                </c:pt>
                <c:pt idx="3">
                  <c:v>11.233</c:v>
                </c:pt>
                <c:pt idx="4">
                  <c:v>11.621</c:v>
                </c:pt>
                <c:pt idx="5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B-440A-4070-9463-F68DE331F611}"/>
            </c:ext>
          </c:extLst>
        </c:ser>
        <c:ser>
          <c:idx val="0"/>
          <c:order val="12"/>
          <c:tx>
            <c:strRef>
              <c:f>rarefaction!$B$1</c:f>
              <c:strCache>
                <c:ptCount val="1"/>
                <c:pt idx="0">
                  <c:v>RimiC01Bc14PL05SP_LB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$2:$B$15</c:f>
              <c:numCache>
                <c:formatCode>General</c:formatCode>
                <c:ptCount val="14"/>
                <c:pt idx="0">
                  <c:v>1.0</c:v>
                </c:pt>
                <c:pt idx="1">
                  <c:v>7.542</c:v>
                </c:pt>
                <c:pt idx="2">
                  <c:v>8.871</c:v>
                </c:pt>
                <c:pt idx="3">
                  <c:v>9.487</c:v>
                </c:pt>
                <c:pt idx="4">
                  <c:v>9.875</c:v>
                </c:pt>
                <c:pt idx="5">
                  <c:v>10.267</c:v>
                </c:pt>
                <c:pt idx="6">
                  <c:v>10.476</c:v>
                </c:pt>
                <c:pt idx="7">
                  <c:v>11.274</c:v>
                </c:pt>
                <c:pt idx="8">
                  <c:v>11.462</c:v>
                </c:pt>
                <c:pt idx="9">
                  <c:v>11.818</c:v>
                </c:pt>
                <c:pt idx="10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C-440A-4070-9463-F68DE331F611}"/>
            </c:ext>
          </c:extLst>
        </c:ser>
        <c:ser>
          <c:idx val="3"/>
          <c:order val="13"/>
          <c:tx>
            <c:strRef>
              <c:f>rarefaction!$E$1</c:f>
              <c:strCache>
                <c:ptCount val="1"/>
                <c:pt idx="0">
                  <c:v>RimiC01Bc14PL05SP_SC1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E$2:$E$15</c:f>
              <c:numCache>
                <c:formatCode>General</c:formatCode>
                <c:ptCount val="14"/>
                <c:pt idx="0">
                  <c:v>1.0</c:v>
                </c:pt>
                <c:pt idx="1">
                  <c:v>10.037</c:v>
                </c:pt>
                <c:pt idx="2">
                  <c:v>11.838</c:v>
                </c:pt>
                <c:pt idx="3">
                  <c:v>12.641</c:v>
                </c:pt>
                <c:pt idx="4">
                  <c:v>13.17</c:v>
                </c:pt>
                <c:pt idx="5">
                  <c:v>13.67</c:v>
                </c:pt>
                <c:pt idx="6">
                  <c:v>13.905</c:v>
                </c:pt>
                <c:pt idx="7">
                  <c:v>14.804</c:v>
                </c:pt>
                <c:pt idx="8">
                  <c:v>1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D-440A-4070-9463-F68DE331F611}"/>
            </c:ext>
          </c:extLst>
        </c:ser>
        <c:ser>
          <c:idx val="9"/>
          <c:order val="14"/>
          <c:tx>
            <c:strRef>
              <c:f>rarefaction!$K$1</c:f>
              <c:strCache>
                <c:ptCount val="1"/>
                <c:pt idx="0">
                  <c:v>RimiC01MOM04PL05RB_LB1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K$2:$K$15</c:f>
              <c:numCache>
                <c:formatCode>General</c:formatCode>
                <c:ptCount val="14"/>
                <c:pt idx="0">
                  <c:v>1.0</c:v>
                </c:pt>
                <c:pt idx="1">
                  <c:v>7.843999999999998</c:v>
                </c:pt>
                <c:pt idx="2">
                  <c:v>8.6</c:v>
                </c:pt>
                <c:pt idx="3">
                  <c:v>8.849</c:v>
                </c:pt>
                <c:pt idx="4">
                  <c:v>9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440A-4070-9463-F68DE331F611}"/>
            </c:ext>
          </c:extLst>
        </c:ser>
        <c:ser>
          <c:idx val="12"/>
          <c:order val="15"/>
          <c:tx>
            <c:strRef>
              <c:f>rarefaction!$N$1</c:f>
              <c:strCache>
                <c:ptCount val="1"/>
                <c:pt idx="0">
                  <c:v>RimiC01MOM04PL05RB_SC1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N$2:$N$15</c:f>
              <c:numCache>
                <c:formatCode>General</c:formatCode>
                <c:ptCount val="14"/>
                <c:pt idx="0">
                  <c:v>1.0</c:v>
                </c:pt>
                <c:pt idx="1">
                  <c:v>10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440A-4070-9463-F68DE331F611}"/>
            </c:ext>
          </c:extLst>
        </c:ser>
        <c:ser>
          <c:idx val="15"/>
          <c:order val="16"/>
          <c:tx>
            <c:strRef>
              <c:f>rarefaction!$Q$1</c:f>
              <c:strCache>
                <c:ptCount val="1"/>
                <c:pt idx="0">
                  <c:v>RimiC04Bb13PL07RBTER_LB1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Q$2:$Q$15</c:f>
              <c:numCache>
                <c:formatCode>General</c:formatCode>
                <c:ptCount val="14"/>
                <c:pt idx="0">
                  <c:v>1.0</c:v>
                </c:pt>
                <c:pt idx="1">
                  <c:v>9.086</c:v>
                </c:pt>
                <c:pt idx="2">
                  <c:v>10.428</c:v>
                </c:pt>
                <c:pt idx="3">
                  <c:v>10.972</c:v>
                </c:pt>
                <c:pt idx="4">
                  <c:v>11.358</c:v>
                </c:pt>
                <c:pt idx="5">
                  <c:v>11.719</c:v>
                </c:pt>
                <c:pt idx="6">
                  <c:v>11.894</c:v>
                </c:pt>
                <c:pt idx="7">
                  <c:v>12.547</c:v>
                </c:pt>
                <c:pt idx="8">
                  <c:v>12.688</c:v>
                </c:pt>
                <c:pt idx="9">
                  <c:v>13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0-440A-4070-9463-F68DE331F611}"/>
            </c:ext>
          </c:extLst>
        </c:ser>
        <c:ser>
          <c:idx val="27"/>
          <c:order val="17"/>
          <c:tx>
            <c:strRef>
              <c:f>rarefaction!$AC$1</c:f>
              <c:strCache>
                <c:ptCount val="1"/>
                <c:pt idx="0">
                  <c:v>RimiC07Bc14PL10TAG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C$2:$AC$15</c:f>
              <c:numCache>
                <c:formatCode>General</c:formatCode>
                <c:ptCount val="14"/>
                <c:pt idx="0">
                  <c:v>1.0</c:v>
                </c:pt>
                <c:pt idx="1">
                  <c:v>9.633000000000001</c:v>
                </c:pt>
                <c:pt idx="2">
                  <c:v>11.003</c:v>
                </c:pt>
                <c:pt idx="3">
                  <c:v>11.601</c:v>
                </c:pt>
                <c:pt idx="4">
                  <c:v>11.985</c:v>
                </c:pt>
                <c:pt idx="5">
                  <c:v>12.351</c:v>
                </c:pt>
                <c:pt idx="6">
                  <c:v>12.521</c:v>
                </c:pt>
                <c:pt idx="7">
                  <c:v>13.184</c:v>
                </c:pt>
                <c:pt idx="8">
                  <c:v>13.333</c:v>
                </c:pt>
                <c:pt idx="9">
                  <c:v>13.662</c:v>
                </c:pt>
                <c:pt idx="10">
                  <c:v>13.8</c:v>
                </c:pt>
                <c:pt idx="11">
                  <c:v>14.411</c:v>
                </c:pt>
                <c:pt idx="12">
                  <c:v>1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1-440A-4070-9463-F68DE331F611}"/>
            </c:ext>
          </c:extLst>
        </c:ser>
        <c:ser>
          <c:idx val="39"/>
          <c:order val="18"/>
          <c:tx>
            <c:strRef>
              <c:f>rarefaction!$AO$1</c:f>
              <c:strCache>
                <c:ptCount val="1"/>
                <c:pt idx="0">
                  <c:v>RimiC08Bb13PL08RBF5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O$2:$AO$15</c:f>
              <c:numCache>
                <c:formatCode>General</c:formatCode>
                <c:ptCount val="14"/>
                <c:pt idx="0">
                  <c:v>1.0</c:v>
                </c:pt>
                <c:pt idx="1">
                  <c:v>9.841000000000001</c:v>
                </c:pt>
                <c:pt idx="2">
                  <c:v>11.347</c:v>
                </c:pt>
                <c:pt idx="3">
                  <c:v>12.01</c:v>
                </c:pt>
                <c:pt idx="4">
                  <c:v>12.445</c:v>
                </c:pt>
                <c:pt idx="5">
                  <c:v>12.82</c:v>
                </c:pt>
                <c:pt idx="6">
                  <c:v>13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2-440A-4070-9463-F68DE331F611}"/>
            </c:ext>
          </c:extLst>
        </c:ser>
        <c:ser>
          <c:idx val="42"/>
          <c:order val="19"/>
          <c:tx>
            <c:strRef>
              <c:f>rarefaction!$AR$1</c:f>
              <c:strCache>
                <c:ptCount val="1"/>
                <c:pt idx="0">
                  <c:v>RimiC08Bb13PL08RBF5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R$2:$AR$15</c:f>
              <c:numCache>
                <c:formatCode>General</c:formatCode>
                <c:ptCount val="14"/>
                <c:pt idx="0">
                  <c:v>1.0</c:v>
                </c:pt>
                <c:pt idx="1">
                  <c:v>9.274000000000001</c:v>
                </c:pt>
                <c:pt idx="2">
                  <c:v>11.147</c:v>
                </c:pt>
                <c:pt idx="3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3-440A-4070-9463-F68DE331F611}"/>
            </c:ext>
          </c:extLst>
        </c:ser>
        <c:ser>
          <c:idx val="54"/>
          <c:order val="20"/>
          <c:tx>
            <c:strRef>
              <c:f>rarefaction!$BD$1</c:f>
              <c:strCache>
                <c:ptCount val="1"/>
                <c:pt idx="0">
                  <c:v>RimiC40Bb13PL05LSTEF_LB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D$2:$BD$15</c:f>
              <c:numCache>
                <c:formatCode>General</c:formatCode>
                <c:ptCount val="14"/>
                <c:pt idx="0">
                  <c:v>1.0</c:v>
                </c:pt>
                <c:pt idx="1">
                  <c:v>10.389</c:v>
                </c:pt>
                <c:pt idx="2">
                  <c:v>12.19</c:v>
                </c:pt>
                <c:pt idx="3">
                  <c:v>13.035</c:v>
                </c:pt>
                <c:pt idx="4">
                  <c:v>13.499</c:v>
                </c:pt>
                <c:pt idx="5">
                  <c:v>14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4-440A-4070-9463-F68DE331F611}"/>
            </c:ext>
          </c:extLst>
        </c:ser>
        <c:ser>
          <c:idx val="57"/>
          <c:order val="21"/>
          <c:tx>
            <c:strRef>
              <c:f>rarefaction!$BG$1</c:f>
              <c:strCache>
                <c:ptCount val="1"/>
                <c:pt idx="0">
                  <c:v>RimiC40Bb13PL05LSTEF_SC1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G$2:$BG$15</c:f>
              <c:numCache>
                <c:formatCode>General</c:formatCode>
                <c:ptCount val="14"/>
                <c:pt idx="0">
                  <c:v>1.0</c:v>
                </c:pt>
                <c:pt idx="1">
                  <c:v>9.075</c:v>
                </c:pt>
                <c:pt idx="2">
                  <c:v>10.562</c:v>
                </c:pt>
                <c:pt idx="3">
                  <c:v>11.233</c:v>
                </c:pt>
                <c:pt idx="4">
                  <c:v>11.621</c:v>
                </c:pt>
                <c:pt idx="5">
                  <c:v>12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5-440A-4070-9463-F68DE331F611}"/>
            </c:ext>
          </c:extLst>
        </c:ser>
        <c:axId val="366738920"/>
        <c:axId val="366534280"/>
      </c:scatterChart>
      <c:valAx>
        <c:axId val="366738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Number</a:t>
                </a:r>
                <a:r>
                  <a:rPr lang="fr-FR" baseline="0"/>
                  <a:t> of observations</a:t>
                </a:r>
                <a:endParaRPr lang="fr-FR"/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6534280"/>
        <c:crosses val="autoZero"/>
        <c:crossBetween val="midCat"/>
      </c:valAx>
      <c:valAx>
        <c:axId val="3665342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Number of diferrent OTUs</a:t>
                </a:r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673892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1049000819342"/>
          <c:y val="0.07458315437843"/>
          <c:w val="0.281296261578414"/>
          <c:h val="0.840914340252923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</c:chart>
  <c:txPr>
    <a:bodyPr/>
    <a:lstStyle/>
    <a:p>
      <a:pPr>
        <a:defRPr/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Magali Zbinden</cp:lastModifiedBy>
  <cp:revision>2</cp:revision>
  <dcterms:created xsi:type="dcterms:W3CDTF">2018-10-12T09:58:00Z</dcterms:created>
  <dcterms:modified xsi:type="dcterms:W3CDTF">2018-10-12T09:58:00Z</dcterms:modified>
</cp:coreProperties>
</file>